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560" w:rsidRDefault="00D57560" w:rsidP="00D57560">
      <w:pPr>
        <w:pStyle w:val="ListParagraph"/>
        <w:numPr>
          <w:ilvl w:val="0"/>
          <w:numId w:val="1"/>
        </w:numPr>
        <w:rPr>
          <w:sz w:val="28"/>
          <w:szCs w:val="28"/>
          <w:u w:val="single"/>
          <w:lang w:val="en-US"/>
        </w:rPr>
      </w:pPr>
      <w:r>
        <w:rPr>
          <w:sz w:val="28"/>
          <w:szCs w:val="28"/>
          <w:u w:val="single"/>
          <w:lang w:val="en-US"/>
        </w:rPr>
        <w:t>Appendices</w:t>
      </w:r>
    </w:p>
    <w:p w:rsidR="00D57560" w:rsidRDefault="00D57560" w:rsidP="00D57560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1.</w:t>
      </w:r>
      <w:r>
        <w:rPr>
          <w:sz w:val="24"/>
          <w:szCs w:val="24"/>
          <w:lang w:val="en-US"/>
        </w:rPr>
        <w:t xml:space="preserve"> Course of therapy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1134"/>
        <w:gridCol w:w="1701"/>
      </w:tblGrid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Group 1</w:t>
            </w:r>
          </w:p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First liver metastasis diagnosis</w:t>
            </w:r>
          </w:p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2005 - 2015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Group 2</w:t>
            </w:r>
          </w:p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First liver metastasis diagnosis </w:t>
            </w:r>
          </w:p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2016 - 202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jc w:val="center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bCs/>
                <w:i/>
              </w:rPr>
              <w:t>p-</w:t>
            </w:r>
            <w:r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</w:tcPr>
          <w:p w:rsidR="00D57560" w:rsidRDefault="00D57560" w:rsidP="00F61208">
            <w:pPr>
              <w:pStyle w:val="Flietext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Total cohort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Second therapy: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22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6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ind w:left="124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= .582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82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Liver-directed therapy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13 (59.1 %)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27 (45.0 %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ind w:left="124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40 (48.8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Systemic therap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8 (36.4 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28 (46.7 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57560" w:rsidRDefault="00D57560" w:rsidP="00F61208">
            <w:pPr>
              <w:ind w:left="124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36 (43.9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mbined therapy (local + systemic therapy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1 (4.5 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5 (8.3 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57560" w:rsidRDefault="00D57560" w:rsidP="00F61208">
            <w:pPr>
              <w:ind w:left="124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6 (7.3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irst Staging after start second therapy (liver-directed):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13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2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38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R with liver-directed therapy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0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8 (32.0 %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b/>
                <w:i/>
                <w:lang w:val="en-US"/>
              </w:rPr>
            </w:pPr>
            <w:r>
              <w:rPr>
                <w:rFonts w:cstheme="minorHAnsi"/>
                <w:b/>
                <w:i/>
              </w:rPr>
              <w:t>p= .034</w:t>
            </w:r>
            <w:r>
              <w:rPr>
                <w:rFonts w:cstheme="minorHAnsi"/>
                <w:b/>
                <w:i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8 (21.1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CR with liver-directed therapy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7 (53.8 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17 (68.0 %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p= .486</w:t>
            </w:r>
            <w:r>
              <w:rPr>
                <w:rFonts w:cstheme="minorHAnsi"/>
                <w:i/>
                <w:vertAlign w:val="superscript"/>
                <w:lang w:val="en-US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 24 (63.2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irst Staging after start second therapy (systemic):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7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2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n = 30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R with systemic therapy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0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1 (4.3 %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p= 1.000</w:t>
            </w:r>
            <w:r>
              <w:rPr>
                <w:rFonts w:cstheme="minorHAnsi"/>
                <w:i/>
                <w:vertAlign w:val="superscript"/>
                <w:lang w:val="en-US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1 (3.3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CR with systemic therapy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0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8 (34.8 %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p= .143</w:t>
            </w:r>
            <w:r>
              <w:rPr>
                <w:rFonts w:cstheme="minorHAnsi"/>
                <w:i/>
                <w:vertAlign w:val="superscript"/>
                <w:lang w:val="en-US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2EFD9" w:themeFill="accent6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8 (26.7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rd therapy: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17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2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  <w:vAlign w:val="center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 .117</w:t>
            </w:r>
            <w:r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EDEDED" w:themeFill="accent3" w:themeFillTint="33"/>
          </w:tcPr>
          <w:p w:rsidR="00D57560" w:rsidRDefault="00D57560" w:rsidP="00F6120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 = 46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Liver-directed therapy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 = 3 (17.6 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 = 12 (41.4 %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ind w:left="124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 = 15 (32.6 %)</w:t>
            </w:r>
          </w:p>
        </w:tc>
      </w:tr>
      <w:tr w:rsidR="00D57560" w:rsidTr="00F61208">
        <w:trPr>
          <w:trHeight w:val="284"/>
        </w:trPr>
        <w:tc>
          <w:tcPr>
            <w:tcW w:w="326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</w:rPr>
              <w:t>Systemic therapy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 = 14 (82.4 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 = 17 (58.6 %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D57560" w:rsidRDefault="00D57560" w:rsidP="00F61208">
            <w:pPr>
              <w:ind w:left="124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</w:tcPr>
          <w:p w:rsidR="00D57560" w:rsidRDefault="00D57560" w:rsidP="00F61208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 = 31 (67.4 %)</w:t>
            </w:r>
          </w:p>
        </w:tc>
      </w:tr>
    </w:tbl>
    <w:p w:rsidR="00D57560" w:rsidRDefault="00D57560" w:rsidP="00D57560">
      <w:pPr>
        <w:spacing w:line="240" w:lineRule="auto"/>
        <w:rPr>
          <w:rFonts w:cstheme="minorHAnsi"/>
          <w:i/>
          <w:iCs/>
          <w:sz w:val="18"/>
          <w:szCs w:val="18"/>
          <w:vertAlign w:val="superscript"/>
        </w:rPr>
      </w:pPr>
    </w:p>
    <w:p w:rsidR="00D57560" w:rsidRDefault="00D57560" w:rsidP="00D57560">
      <w:pPr>
        <w:spacing w:line="240" w:lineRule="auto"/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  <w:vertAlign w:val="superscript"/>
        </w:rPr>
        <w:t>C</w:t>
      </w:r>
      <w:r>
        <w:rPr>
          <w:rFonts w:cstheme="minorHAnsi"/>
          <w:i/>
          <w:iCs/>
          <w:sz w:val="18"/>
          <w:szCs w:val="18"/>
        </w:rPr>
        <w:t>= Chi-Quadrat-Test</w:t>
      </w:r>
    </w:p>
    <w:p w:rsidR="00D57560" w:rsidRDefault="00D57560" w:rsidP="00D57560">
      <w:pPr>
        <w:spacing w:line="240" w:lineRule="auto"/>
        <w:rPr>
          <w:rFonts w:cstheme="minorHAnsi"/>
          <w:i/>
          <w:iCs/>
          <w:sz w:val="18"/>
          <w:szCs w:val="18"/>
          <w:lang w:val="en-US"/>
        </w:rPr>
      </w:pPr>
      <w:r>
        <w:rPr>
          <w:rFonts w:cstheme="minorHAnsi"/>
          <w:i/>
          <w:iCs/>
          <w:sz w:val="18"/>
          <w:szCs w:val="18"/>
          <w:vertAlign w:val="superscript"/>
          <w:lang w:val="en-US"/>
        </w:rPr>
        <w:t>F</w:t>
      </w:r>
      <w:r>
        <w:rPr>
          <w:rFonts w:cstheme="minorHAnsi"/>
          <w:i/>
          <w:iCs/>
          <w:sz w:val="18"/>
          <w:szCs w:val="18"/>
          <w:lang w:val="en-US"/>
        </w:rPr>
        <w:t>= Fisher´s Exact Test</w:t>
      </w:r>
    </w:p>
    <w:p w:rsidR="00D57560" w:rsidRDefault="00D57560" w:rsidP="00D57560">
      <w:pPr>
        <w:rPr>
          <w:lang w:val="en-US"/>
        </w:rPr>
      </w:pPr>
    </w:p>
    <w:p w:rsidR="00D57560" w:rsidRDefault="00D57560" w:rsidP="00D57560">
      <w:pPr>
        <w:rPr>
          <w:lang w:val="en-US"/>
        </w:rPr>
      </w:pPr>
      <w:bookmarkStart w:id="0" w:name="_GoBack"/>
      <w:bookmarkEnd w:id="0"/>
    </w:p>
    <w:p w:rsidR="00D57560" w:rsidRDefault="00D57560" w:rsidP="00D57560">
      <w:pPr>
        <w:rPr>
          <w:lang w:val="en-US"/>
        </w:rPr>
      </w:pPr>
    </w:p>
    <w:p w:rsidR="00D57560" w:rsidRDefault="00D57560" w:rsidP="00D57560">
      <w:pPr>
        <w:rPr>
          <w:lang w:val="en-US"/>
        </w:rPr>
      </w:pPr>
    </w:p>
    <w:p w:rsidR="00D57560" w:rsidRDefault="00D57560" w:rsidP="00D57560">
      <w:pPr>
        <w:rPr>
          <w:lang w:val="en-US"/>
        </w:rPr>
      </w:pPr>
    </w:p>
    <w:p w:rsidR="00D57560" w:rsidRDefault="00D57560" w:rsidP="00D57560">
      <w:pPr>
        <w:rPr>
          <w:lang w:val="en-US"/>
        </w:rPr>
      </w:pPr>
    </w:p>
    <w:p w:rsidR="00D57560" w:rsidRDefault="00D57560" w:rsidP="00D57560">
      <w:pPr>
        <w:rPr>
          <w:lang w:val="en-US"/>
        </w:rPr>
      </w:pPr>
    </w:p>
    <w:p w:rsidR="00D57560" w:rsidRDefault="00D57560" w:rsidP="00D57560">
      <w:pPr>
        <w:rPr>
          <w:lang w:val="en-US"/>
        </w:rPr>
      </w:pPr>
    </w:p>
    <w:p w:rsidR="0064773C" w:rsidRDefault="0064773C"/>
    <w:sectPr w:rsidR="0064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514850"/>
    <w:multiLevelType w:val="hybridMultilevel"/>
    <w:tmpl w:val="E7B6DC68"/>
    <w:lvl w:ilvl="0" w:tplc="E53232EC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560"/>
    <w:rsid w:val="00097AF4"/>
    <w:rsid w:val="001E3D5C"/>
    <w:rsid w:val="002A7024"/>
    <w:rsid w:val="00394C19"/>
    <w:rsid w:val="00426F2D"/>
    <w:rsid w:val="004904FB"/>
    <w:rsid w:val="004E6675"/>
    <w:rsid w:val="00510195"/>
    <w:rsid w:val="00637922"/>
    <w:rsid w:val="0064773C"/>
    <w:rsid w:val="00694C84"/>
    <w:rsid w:val="007F26C6"/>
    <w:rsid w:val="00856AFB"/>
    <w:rsid w:val="008C1469"/>
    <w:rsid w:val="00AE3452"/>
    <w:rsid w:val="00C309B3"/>
    <w:rsid w:val="00C67D24"/>
    <w:rsid w:val="00D43CAF"/>
    <w:rsid w:val="00D57560"/>
    <w:rsid w:val="00DD7D09"/>
    <w:rsid w:val="00E67356"/>
    <w:rsid w:val="00F5423D"/>
    <w:rsid w:val="00F85BFE"/>
    <w:rsid w:val="00FB1F4F"/>
    <w:rsid w:val="00FF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C2BB6-5E70-4568-A100-AE36A307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560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rsid w:val="00D5756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ietext">
    <w:name w:val="Fließtext"/>
    <w:basedOn w:val="Normal"/>
    <w:link w:val="FlietextZchn"/>
    <w:qFormat/>
    <w:rsid w:val="00D57560"/>
    <w:pPr>
      <w:spacing w:after="0" w:line="216" w:lineRule="auto"/>
    </w:pPr>
    <w:rPr>
      <w:rFonts w:eastAsia="Times New Roman" w:cs="Times New Roman"/>
      <w:sz w:val="24"/>
      <w:szCs w:val="24"/>
      <w:lang w:val="de-DE"/>
    </w:rPr>
  </w:style>
  <w:style w:type="character" w:customStyle="1" w:styleId="FlietextZchn">
    <w:name w:val="Fließtext Zchn"/>
    <w:basedOn w:val="DefaultParagraphFont"/>
    <w:link w:val="Flietext"/>
    <w:rsid w:val="00D57560"/>
    <w:rPr>
      <w:rFonts w:eastAsia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73</Characters>
  <Application>Microsoft Office Word</Application>
  <DocSecurity>0</DocSecurity>
  <Lines>27</Lines>
  <Paragraphs>16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4-08-01T04:31:00Z</dcterms:created>
  <dcterms:modified xsi:type="dcterms:W3CDTF">2024-08-01T04:33:00Z</dcterms:modified>
</cp:coreProperties>
</file>